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sz w:val="36"/>
          <w:szCs w:val="36"/>
        </w:rPr>
      </w:pPr>
      <w:r>
        <w:rPr>
          <w:rFonts w:eastAsia="Times New Roman" w:cs="Times New Roman" w:ascii="Times New Roman" w:hAnsi="Times New Roman"/>
          <w:b/>
          <w:sz w:val="36"/>
          <w:szCs w:val="36"/>
        </w:rPr>
        <w:t>Supplemental Information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patially modulated structural colour in bird feathers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 w:before="0" w:after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rew J. Parnell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dam L. Washington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Oleksandr O. Mykhaylyk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Christopher J. Hill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tonino Bianco, Stephanie L. Burg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rew J. C. Dennison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ary Snape, Ashley J. Cadby, Andrew Smith, Sylvain Prevost, David M. Whittaker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ichard A. L. Jones, J. Patrick. A. Fairclough and Andrew R. Parker,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070985" cy="35045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985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76" w:before="0" w:after="0"/>
        <w:rPr/>
      </w:pPr>
      <w:r>
        <w:rPr>
          <w:rFonts w:cs="Times New Roman" w:ascii="Times New Roman" w:hAnsi="Times New Roman"/>
          <w:b/>
        </w:rPr>
        <w:t xml:space="preserve">Figure SI 1. </w:t>
      </w:r>
      <w:r>
        <w:rPr>
          <w:rFonts w:cs="Times New Roman" w:ascii="Times New Roman" w:hAnsi="Times New Roman"/>
        </w:rPr>
        <w:t>Raman spectra for regions of the Jay feather scaled to the feature at 2935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This feature is present in all of the Raman data and is a signature of β-keratin. The melanin peak appears at wavenumber 1588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nd 1408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, and is only present in the darker regions of the Jay feather, these originate from the in-plane stretching of the aromatic rings and linear stretching of the C-C bonds within the rings, and are accompanied by components from the C-H vibrations in both the methyl and methylene groups. Using white human hair, which is melanin free and solely composed of β-keratin as a baseline, we see that the structural colour regions without melanin are composed almost exclusively of β-keratin.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48150" cy="223837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Figure SI 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,</w:t>
      </w:r>
      <w:r>
        <w:rPr>
          <w:rFonts w:cs="Times New Roman" w:ascii="Times New Roman" w:hAnsi="Times New Roman"/>
        </w:rPr>
        <w:t xml:space="preserve"> The line pattern superimposed at an angle of ~ 70 º to the horizontal is a moiré pattern due to the finite size of our X-ray beam and the convolution with the Jay feather barbs. Imposing the same grid used pattern for collection of the small angle x-ray data scan in SI 2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on the jay feather optical image produces the same pattern in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i.e. a moiré pattern, as is seen on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the SAXS scan image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83865" cy="4957445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865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Figure SI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mall angle X-ray scattering (SAXS) data showing a contour plot for an 8 mm linear scan region, spanning the white region at the left through the blue regions and back into the white region. The data is represented in Lorentz corrected IQ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mat in the z direction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eak position periodic variation in the Jay feather structure and colour (and scan region encompassing the sample between the two white dotted lines in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, (from the SAXS data in part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 This data was taken on I22 at the Diamond Light Sour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ata in Figure SI 3 was analysed using a much cruder approach than one dimensional correlation analysis and consequently the magnitude of the domain spacing is different, however the periodic change in the domain spacing is clea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68065" cy="7122160"/>
            <wp:effectExtent l="0" t="0" r="0" b="0"/>
            <wp:docPr id="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065" cy="712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I 4. </w:t>
      </w:r>
      <w:r>
        <w:rPr>
          <w:rFonts w:cs="Times New Roman" w:ascii="Times New Roman" w:hAnsi="Times New Roman"/>
        </w:rPr>
        <w:t>Further TEM images for the distinct regions of the feather barb, black, light blue, dark blue and whit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re are two images for each region and they are pair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jc w:val="center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36645" cy="2527300"/>
            <wp:effectExtent l="0" t="0" r="0" b="0"/>
            <wp:docPr id="5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>Figure SI 5.</w:t>
      </w:r>
      <w:r>
        <w:rPr>
          <w:rFonts w:eastAsia="Times New Roman" w:cs="Times New Roman" w:ascii="Times New Roman" w:hAnsi="Times New Roman"/>
        </w:rPr>
        <w:t xml:space="preserve"> Peak height values of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590550" cy="3048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1" t="-118" r="-61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eastAsia="Times New Roman" w:cs="Times New Roman" w:ascii="Times New Roman" w:hAnsi="Times New Roman"/>
        </w:rPr>
        <w:t>for the various positions on the feather barb in figure 6a (in green on the right y scale) and the corresponding position of the peak lengthscale (blue line) in q space (q</w:t>
      </w:r>
      <w:r>
        <w:rPr>
          <w:rFonts w:eastAsia="Times New Roman" w:cs="Times New Roman" w:ascii="Times New Roman" w:hAnsi="Times New Roman"/>
          <w:vertAlign w:val="subscript"/>
        </w:rPr>
        <w:t>m)</w:t>
      </w:r>
      <w:r>
        <w:rPr>
          <w:rFonts w:eastAsia="Times New Roman" w:cs="Times New Roman" w:ascii="Times New Roman" w:hAnsi="Times New Roman"/>
        </w:rPr>
        <w:t xml:space="preserve"> as a function of barb position.</w:t>
      </w:r>
      <w:r>
        <w:rPr>
          <w:rFonts w:eastAsia="Times New Roman" w:cs="Times New Roman" w:ascii="Times New Roman" w:hAnsi="Times New Roman"/>
          <w:vertAlign w:val="subscript"/>
        </w:rPr>
        <w:t xml:space="preserve"> 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  <w:vertAlign w:val="sub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8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page">
                <wp:posOffset>6567170</wp:posOffset>
              </wp:positionH>
              <wp:positionV relativeFrom="paragraph">
                <wp:posOffset>-52070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4.1pt;mso-position-vertical-relative:text;margin-left:517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Cambria"/>
      <w:lang w:val="en-GB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9:47:00Z</dcterms:created>
  <dc:creator>Andy Parnell</dc:creator>
  <dc:description/>
  <cp:keywords/>
  <dc:language>en-US</dc:language>
  <cp:lastModifiedBy>Satish.d</cp:lastModifiedBy>
  <dcterms:modified xsi:type="dcterms:W3CDTF">2015-12-04T19:47:00Z</dcterms:modified>
  <cp:revision>2</cp:revision>
  <dc:subject/>
  <dc:title/>
</cp:coreProperties>
</file>